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D85C6" w14:textId="77777777" w:rsidR="00C77E3B" w:rsidRPr="002C3A4E" w:rsidRDefault="00C77E3B">
      <w:pPr>
        <w:rPr>
          <w:rFonts w:ascii="Times New Roman" w:hAnsi="Times New Roman"/>
          <w:lang w:val="en-US"/>
        </w:rPr>
      </w:pPr>
    </w:p>
    <w:tbl>
      <w:tblPr>
        <w:tblpPr w:leftFromText="141" w:rightFromText="141" w:vertAnchor="text" w:horzAnchor="page" w:tblpX="1741" w:tblpY="152"/>
        <w:tblW w:w="124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222"/>
        <w:gridCol w:w="1323"/>
        <w:gridCol w:w="1323"/>
        <w:gridCol w:w="1328"/>
        <w:gridCol w:w="1328"/>
        <w:gridCol w:w="222"/>
        <w:gridCol w:w="1323"/>
        <w:gridCol w:w="1323"/>
        <w:gridCol w:w="1328"/>
        <w:gridCol w:w="1328"/>
      </w:tblGrid>
      <w:tr w:rsidR="00682664" w:rsidRPr="002C3A4E" w14:paraId="0C4C4014" w14:textId="77777777" w:rsidTr="00682664">
        <w:trPr>
          <w:trHeight w:val="284"/>
        </w:trPr>
        <w:tc>
          <w:tcPr>
            <w:tcW w:w="13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D5502A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2C3A4E">
              <w:rPr>
                <w:rFonts w:ascii="Times New Roman" w:hAnsi="Times New Roman"/>
                <w:b/>
                <w:bCs/>
                <w:lang w:val="en-US"/>
              </w:rPr>
              <w:t>Outcomes</w:t>
            </w:r>
          </w:p>
          <w:p w14:paraId="23712477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 xml:space="preserve">Mean (SD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AE77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82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1DEC7" w14:textId="13D5B969" w:rsidR="00682664" w:rsidRPr="002C3A4E" w:rsidRDefault="00682664" w:rsidP="00682664">
            <w:pPr>
              <w:spacing w:after="0"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2C3A4E">
              <w:rPr>
                <w:rFonts w:ascii="Times New Roman" w:hAnsi="Times New Roman"/>
                <w:b/>
                <w:bCs/>
                <w:lang w:val="en-US"/>
              </w:rPr>
              <w:t xml:space="preserve">Supplementary Table: Non-normalized values of outcome variables recorded at the four assessment points. </w:t>
            </w:r>
          </w:p>
        </w:tc>
      </w:tr>
      <w:tr w:rsidR="00682664" w:rsidRPr="002C3A4E" w14:paraId="356A323C" w14:textId="77777777" w:rsidTr="00682664">
        <w:trPr>
          <w:trHeight w:val="297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442F330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873EB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02" w:type="dxa"/>
            <w:gridSpan w:val="4"/>
            <w:tcBorders>
              <w:left w:val="nil"/>
              <w:bottom w:val="nil"/>
              <w:right w:val="nil"/>
            </w:tcBorders>
            <w:shd w:val="clear" w:color="auto" w:fill="E7E6E6"/>
          </w:tcPr>
          <w:p w14:paraId="6303E565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Sham group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844A9B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02" w:type="dxa"/>
            <w:gridSpan w:val="4"/>
            <w:tcBorders>
              <w:left w:val="nil"/>
              <w:bottom w:val="nil"/>
              <w:right w:val="nil"/>
            </w:tcBorders>
            <w:shd w:val="clear" w:color="auto" w:fill="E7E6E6"/>
          </w:tcPr>
          <w:p w14:paraId="192ED9E7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30 kHz group</w:t>
            </w:r>
          </w:p>
        </w:tc>
      </w:tr>
      <w:tr w:rsidR="00682664" w:rsidRPr="002C3A4E" w14:paraId="1063AE79" w14:textId="77777777" w:rsidTr="00682664">
        <w:trPr>
          <w:trHeight w:val="582"/>
        </w:trPr>
        <w:tc>
          <w:tcPr>
            <w:tcW w:w="13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15EDEE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59DE6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7639C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Pre interven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53674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 xml:space="preserve">Dur intervention     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F7BA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Post Interven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A7084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Post 15 min Interven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B388B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4F600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Pre interven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E3F1B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Dur interven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7D83C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Post Interven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F3F14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 xml:space="preserve">Post 15 min Intervention  </w:t>
            </w:r>
          </w:p>
        </w:tc>
      </w:tr>
      <w:tr w:rsidR="00682664" w:rsidRPr="002C3A4E" w14:paraId="6BB8307E" w14:textId="77777777" w:rsidTr="00682664">
        <w:trPr>
          <w:trHeight w:val="621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0104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Strength (kg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8E4F9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FB3A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5.7 (1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A096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5D08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5.1 (1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BAC6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5.6 (1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009D" w14:textId="77777777" w:rsidR="00682664" w:rsidRPr="002C3A4E" w:rsidRDefault="00682664" w:rsidP="0068266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7A33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6.3 (1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D76A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ABA9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5.4 (1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6E66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5.7 (1.0)</w:t>
            </w:r>
          </w:p>
        </w:tc>
      </w:tr>
      <w:tr w:rsidR="00682664" w:rsidRPr="002C3A4E" w14:paraId="4DE1B64A" w14:textId="77777777" w:rsidTr="00682664">
        <w:trPr>
          <w:trHeight w:val="854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5247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Pain Pressure Threshold (N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6350E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0398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50.2 (19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D02F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48.1 (17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7F8F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44.4 (16.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3451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43.5 (16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D714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DF59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49.7 (19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454D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54.9 (19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916F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52.3 (21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2FE7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50.2 (21.1)</w:t>
            </w:r>
          </w:p>
        </w:tc>
      </w:tr>
      <w:tr w:rsidR="00682664" w:rsidRPr="002C3A4E" w14:paraId="78B25355" w14:textId="77777777" w:rsidTr="00682664">
        <w:trPr>
          <w:trHeight w:val="854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1B02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Mechanical Detection Threshold (</w:t>
            </w:r>
            <w:proofErr w:type="spellStart"/>
            <w:r w:rsidRPr="002C3A4E">
              <w:rPr>
                <w:rFonts w:ascii="Times New Roman" w:hAnsi="Times New Roman"/>
                <w:lang w:val="en-US"/>
              </w:rPr>
              <w:t>mN</w:t>
            </w:r>
            <w:proofErr w:type="spellEnd"/>
            <w:r w:rsidRPr="002C3A4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80BAC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8733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42 (0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6E77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55 (0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BB3F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38 (0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965F0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44(0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5A04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1D46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43 (0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9EDC2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62 (0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F188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41 (0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E83D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39 (0.2)</w:t>
            </w:r>
          </w:p>
        </w:tc>
      </w:tr>
      <w:tr w:rsidR="00682664" w:rsidRPr="002C3A4E" w14:paraId="0E0D8FCE" w14:textId="77777777" w:rsidTr="00682664">
        <w:trPr>
          <w:trHeight w:val="663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E8A6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SNAP Amplitude (mV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1236A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5DC4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06 (0.0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1440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B264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09 (0.1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89AF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08 (0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D2DE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75C0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05 (0.0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1E30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416AA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07 (0.1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6215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0.07 (0.10)</w:t>
            </w:r>
          </w:p>
        </w:tc>
      </w:tr>
      <w:tr w:rsidR="00682664" w:rsidRPr="002C3A4E" w14:paraId="5DC10EE5" w14:textId="77777777" w:rsidTr="00682664">
        <w:trPr>
          <w:trHeight w:val="675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92F3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Nerve Conduction Velocity (m/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C4833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90CA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45.2 (5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5B10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722B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42.5 (6.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BB109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40.8 (7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A92B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BD0C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43.6 (7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A5ACF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B528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41.2 (8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800B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40.1 (8.8)</w:t>
            </w:r>
          </w:p>
        </w:tc>
      </w:tr>
      <w:tr w:rsidR="00682664" w:rsidRPr="002C3A4E" w14:paraId="66799CCA" w14:textId="77777777" w:rsidTr="00682664">
        <w:trPr>
          <w:trHeight w:val="854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54C6B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lang w:val="en-US"/>
              </w:rPr>
            </w:pPr>
            <w:r w:rsidRPr="002C3A4E">
              <w:rPr>
                <w:rFonts w:ascii="Times New Roman" w:hAnsi="Times New Roman"/>
                <w:lang w:val="en-US"/>
              </w:rPr>
              <w:t>Hand Temperature (ºC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18DEC" w14:textId="77777777" w:rsidR="00682664" w:rsidRPr="002C3A4E" w:rsidRDefault="00682664" w:rsidP="0068266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E6389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27.8 (2.7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D5F93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27.4 (2.9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87E50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27.2 (2.9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2C344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27.1 (2.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9D973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7F123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28.3 (2.7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A95D2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27.2 (2.7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2656B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27.0 (2.7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98254" w14:textId="77777777" w:rsidR="00682664" w:rsidRPr="002C3A4E" w:rsidRDefault="00682664" w:rsidP="0068266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C3A4E">
              <w:rPr>
                <w:rFonts w:ascii="Times New Roman" w:hAnsi="Times New Roman"/>
                <w:sz w:val="18"/>
                <w:szCs w:val="18"/>
                <w:lang w:val="en-US"/>
              </w:rPr>
              <w:t>26.8 (2.7)</w:t>
            </w:r>
          </w:p>
        </w:tc>
      </w:tr>
    </w:tbl>
    <w:p w14:paraId="0B95FF75" w14:textId="77777777" w:rsidR="00C77E3B" w:rsidRPr="002C3A4E" w:rsidRDefault="00C77E3B">
      <w:pPr>
        <w:rPr>
          <w:rFonts w:ascii="Times New Roman" w:hAnsi="Times New Roman"/>
          <w:lang w:val="en-US"/>
        </w:rPr>
      </w:pPr>
    </w:p>
    <w:p w14:paraId="0BB2956F" w14:textId="77777777" w:rsidR="00C77E3B" w:rsidRPr="002C3A4E" w:rsidRDefault="00C77E3B">
      <w:pPr>
        <w:rPr>
          <w:rFonts w:ascii="Times New Roman" w:hAnsi="Times New Roman"/>
          <w:lang w:val="en-US"/>
        </w:rPr>
      </w:pPr>
    </w:p>
    <w:p w14:paraId="00FFCFC7" w14:textId="77777777" w:rsidR="00C77E3B" w:rsidRPr="002C3A4E" w:rsidRDefault="00C77E3B">
      <w:pPr>
        <w:rPr>
          <w:rFonts w:ascii="Times New Roman" w:hAnsi="Times New Roman"/>
          <w:lang w:val="en-US"/>
        </w:rPr>
      </w:pPr>
    </w:p>
    <w:p w14:paraId="60E739A4" w14:textId="77777777" w:rsidR="00C77E3B" w:rsidRPr="002C3A4E" w:rsidRDefault="00C77E3B">
      <w:pPr>
        <w:rPr>
          <w:rFonts w:ascii="Times New Roman" w:hAnsi="Times New Roman"/>
          <w:lang w:val="en-US"/>
        </w:rPr>
      </w:pPr>
    </w:p>
    <w:p w14:paraId="59899D43" w14:textId="77777777" w:rsidR="00C77E3B" w:rsidRPr="002C3A4E" w:rsidRDefault="00C77E3B">
      <w:pPr>
        <w:rPr>
          <w:rFonts w:ascii="Times New Roman" w:hAnsi="Times New Roman"/>
          <w:lang w:val="en-US"/>
        </w:rPr>
      </w:pPr>
    </w:p>
    <w:p w14:paraId="64F1E430" w14:textId="77777777" w:rsidR="00C77E3B" w:rsidRPr="002C3A4E" w:rsidRDefault="00C77E3B">
      <w:pPr>
        <w:rPr>
          <w:rFonts w:ascii="Times New Roman" w:hAnsi="Times New Roman"/>
          <w:lang w:val="en-US"/>
        </w:rPr>
      </w:pPr>
    </w:p>
    <w:p w14:paraId="5EE27139" w14:textId="77777777" w:rsidR="00C77E3B" w:rsidRPr="002C3A4E" w:rsidRDefault="00C77E3B">
      <w:pPr>
        <w:rPr>
          <w:rFonts w:ascii="Times New Roman" w:hAnsi="Times New Roman"/>
          <w:lang w:val="en-US"/>
        </w:rPr>
      </w:pPr>
    </w:p>
    <w:p w14:paraId="1ACE9B58" w14:textId="77777777" w:rsidR="00C77E3B" w:rsidRPr="002C3A4E" w:rsidRDefault="00C77E3B">
      <w:pPr>
        <w:rPr>
          <w:rFonts w:ascii="Times New Roman" w:hAnsi="Times New Roman"/>
          <w:lang w:val="en-US"/>
        </w:rPr>
      </w:pPr>
    </w:p>
    <w:p w14:paraId="07B27080" w14:textId="77777777" w:rsidR="00C77E3B" w:rsidRPr="002C3A4E" w:rsidRDefault="00C77E3B">
      <w:pPr>
        <w:rPr>
          <w:rFonts w:ascii="Times New Roman" w:hAnsi="Times New Roman"/>
          <w:lang w:val="en-US"/>
        </w:rPr>
      </w:pPr>
    </w:p>
    <w:p w14:paraId="48560519" w14:textId="77777777" w:rsidR="00C77E3B" w:rsidRPr="002C3A4E" w:rsidRDefault="00C77E3B">
      <w:pPr>
        <w:rPr>
          <w:rFonts w:ascii="Times New Roman" w:hAnsi="Times New Roman"/>
          <w:lang w:val="en-US"/>
        </w:rPr>
      </w:pPr>
    </w:p>
    <w:p w14:paraId="47B04DD4" w14:textId="77777777" w:rsidR="00F1508C" w:rsidRPr="002C3A4E" w:rsidRDefault="00F1508C" w:rsidP="001E2965">
      <w:pPr>
        <w:jc w:val="both"/>
        <w:rPr>
          <w:rFonts w:ascii="Times New Roman" w:hAnsi="Times New Roman"/>
          <w:lang w:val="en-US"/>
        </w:rPr>
      </w:pPr>
    </w:p>
    <w:p w14:paraId="6187323E" w14:textId="0E5AF7A8" w:rsidR="00EA521E" w:rsidRPr="002C3A4E" w:rsidRDefault="00EA521E" w:rsidP="000C5A01">
      <w:pPr>
        <w:ind w:left="708" w:firstLine="708"/>
        <w:jc w:val="both"/>
        <w:rPr>
          <w:rFonts w:ascii="Times New Roman" w:hAnsi="Times New Roman"/>
          <w:lang w:val="en-US"/>
        </w:rPr>
      </w:pPr>
    </w:p>
    <w:p w14:paraId="52DBB163" w14:textId="77777777" w:rsidR="007A4C90" w:rsidRPr="002C3A4E" w:rsidRDefault="007A4C90" w:rsidP="000C5A01">
      <w:pPr>
        <w:ind w:left="708" w:firstLine="708"/>
        <w:jc w:val="both"/>
        <w:rPr>
          <w:rFonts w:ascii="Times New Roman" w:hAnsi="Times New Roman"/>
          <w:lang w:val="en-US"/>
        </w:rPr>
      </w:pPr>
    </w:p>
    <w:p w14:paraId="0DED75F2" w14:textId="77777777" w:rsidR="00682664" w:rsidRPr="002C3A4E" w:rsidRDefault="00682664" w:rsidP="007A4C90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</w:p>
    <w:p w14:paraId="4CD9C98C" w14:textId="77777777" w:rsidR="00682664" w:rsidRPr="002C3A4E" w:rsidRDefault="00682664" w:rsidP="007A4C90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</w:p>
    <w:p w14:paraId="1558A22A" w14:textId="77777777" w:rsidR="00682664" w:rsidRPr="002C3A4E" w:rsidRDefault="00682664" w:rsidP="007A4C90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</w:p>
    <w:p w14:paraId="55785900" w14:textId="77777777" w:rsidR="00682664" w:rsidRPr="002C3A4E" w:rsidRDefault="00682664" w:rsidP="007A4C90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</w:p>
    <w:p w14:paraId="32D384B1" w14:textId="77777777" w:rsidR="00682664" w:rsidRPr="002C3A4E" w:rsidRDefault="00682664" w:rsidP="007A4C90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</w:p>
    <w:p w14:paraId="5D8E3618" w14:textId="77777777" w:rsidR="00682664" w:rsidRPr="002C3A4E" w:rsidRDefault="00682664" w:rsidP="007A4C90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</w:p>
    <w:p w14:paraId="4A2F4E25" w14:textId="77777777" w:rsidR="00682664" w:rsidRPr="002C3A4E" w:rsidRDefault="00682664" w:rsidP="007A4C90">
      <w:pPr>
        <w:spacing w:after="0" w:line="360" w:lineRule="auto"/>
        <w:jc w:val="both"/>
        <w:rPr>
          <w:rFonts w:ascii="Times New Roman" w:hAnsi="Times New Roman"/>
          <w:lang w:val="en-US"/>
        </w:rPr>
      </w:pPr>
    </w:p>
    <w:p w14:paraId="6DD5C8B6" w14:textId="66B1B310" w:rsidR="00EA521E" w:rsidRPr="002C3A4E" w:rsidRDefault="00C77E3B" w:rsidP="007A4C9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C3A4E">
        <w:rPr>
          <w:rFonts w:ascii="Times New Roman" w:hAnsi="Times New Roman"/>
          <w:lang w:val="en-US"/>
        </w:rPr>
        <w:t>NA: Not Applicable. SD: Standard Deviation</w:t>
      </w:r>
      <w:r w:rsidR="00A417AB" w:rsidRPr="002C3A4E">
        <w:rPr>
          <w:rFonts w:ascii="Times New Roman" w:hAnsi="Times New Roman"/>
          <w:lang w:val="en-US"/>
        </w:rPr>
        <w:t xml:space="preserve">. SNAP: Sensory nerve action potential. </w:t>
      </w:r>
      <w:r w:rsidR="00EA521E" w:rsidRPr="002C3A4E">
        <w:rPr>
          <w:rFonts w:ascii="Times New Roman" w:hAnsi="Times New Roman"/>
          <w:lang w:val="en-US"/>
        </w:rPr>
        <w:t>Pre: immediately pre-intervention, Dur: during the intervention at 15 min, Post 0: immediately post-intervention, Post 15: at 15 min after the end of the stimulation</w:t>
      </w:r>
    </w:p>
    <w:sectPr w:rsidR="00EA521E" w:rsidRPr="002C3A4E" w:rsidSect="006826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E16"/>
    <w:rsid w:val="000179E9"/>
    <w:rsid w:val="00035A38"/>
    <w:rsid w:val="000607A0"/>
    <w:rsid w:val="000B039A"/>
    <w:rsid w:val="000C5A01"/>
    <w:rsid w:val="000E0C8D"/>
    <w:rsid w:val="00161C12"/>
    <w:rsid w:val="001E2965"/>
    <w:rsid w:val="001F5D4B"/>
    <w:rsid w:val="002307A1"/>
    <w:rsid w:val="00281763"/>
    <w:rsid w:val="00291A25"/>
    <w:rsid w:val="002A0E16"/>
    <w:rsid w:val="002B44F3"/>
    <w:rsid w:val="002C3A4E"/>
    <w:rsid w:val="0032662F"/>
    <w:rsid w:val="003B731D"/>
    <w:rsid w:val="004931B9"/>
    <w:rsid w:val="00495EF3"/>
    <w:rsid w:val="004F67F1"/>
    <w:rsid w:val="00513501"/>
    <w:rsid w:val="0051420F"/>
    <w:rsid w:val="0054016E"/>
    <w:rsid w:val="00682664"/>
    <w:rsid w:val="006F364B"/>
    <w:rsid w:val="007830BB"/>
    <w:rsid w:val="007A4C90"/>
    <w:rsid w:val="00831E88"/>
    <w:rsid w:val="008437DE"/>
    <w:rsid w:val="00892748"/>
    <w:rsid w:val="008F1394"/>
    <w:rsid w:val="0096292A"/>
    <w:rsid w:val="009C1C72"/>
    <w:rsid w:val="009D3245"/>
    <w:rsid w:val="009F768B"/>
    <w:rsid w:val="00A417AB"/>
    <w:rsid w:val="00AA70F8"/>
    <w:rsid w:val="00AE239A"/>
    <w:rsid w:val="00B361C9"/>
    <w:rsid w:val="00B562D7"/>
    <w:rsid w:val="00B95DA6"/>
    <w:rsid w:val="00C77E3B"/>
    <w:rsid w:val="00CB53A0"/>
    <w:rsid w:val="00D6713C"/>
    <w:rsid w:val="00D8361B"/>
    <w:rsid w:val="00DE127E"/>
    <w:rsid w:val="00E22A5A"/>
    <w:rsid w:val="00E37845"/>
    <w:rsid w:val="00EA521E"/>
    <w:rsid w:val="00F1508C"/>
    <w:rsid w:val="00F71810"/>
    <w:rsid w:val="00FD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60B6A"/>
  <w15:chartTrackingRefBased/>
  <w15:docId w15:val="{3D181941-112F-4A4D-A750-5E588B7A3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E16"/>
    <w:pPr>
      <w:spacing w:after="160" w:line="259" w:lineRule="auto"/>
    </w:pPr>
    <w:rPr>
      <w:sz w:val="22"/>
      <w:szCs w:val="22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0E1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A5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521E"/>
    <w:rPr>
      <w:rFonts w:ascii="Segoe UI" w:hAnsi="Segoe UI" w:cs="Segoe UI"/>
      <w:sz w:val="18"/>
      <w:szCs w:val="18"/>
      <w:lang w:val="es-ES_tradnl" w:eastAsia="en-US"/>
    </w:rPr>
  </w:style>
  <w:style w:type="paragraph" w:styleId="Revisin">
    <w:name w:val="Revision"/>
    <w:hidden/>
    <w:uiPriority w:val="99"/>
    <w:semiHidden/>
    <w:rsid w:val="001E2965"/>
    <w:rPr>
      <w:sz w:val="22"/>
      <w:szCs w:val="22"/>
      <w:lang w:val="es-ES_trad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92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ín-Caro Álvarez</dc:creator>
  <cp:keywords/>
  <dc:description/>
  <cp:lastModifiedBy>Diego Serrano Muñoz</cp:lastModifiedBy>
  <cp:revision>18</cp:revision>
  <dcterms:created xsi:type="dcterms:W3CDTF">2022-04-10T18:48:00Z</dcterms:created>
  <dcterms:modified xsi:type="dcterms:W3CDTF">2022-09-12T10:07:00Z</dcterms:modified>
</cp:coreProperties>
</file>